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color w:val="000000"/>
        </w:rPr>
        <w:t>Figure S2:</w:t>
      </w:r>
      <w:r>
        <w:rPr>
          <w:rFonts w:cs="Times New Roman" w:ascii="Times New Roman" w:hAnsi="Times New Roman"/>
        </w:rPr>
        <w:t xml:space="preserve"> The prevalence of child-directed aggression in 14 dog breed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6118860" cy="3521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roportion of answers (1 = never, 2 = occasionally, 3 = sometimes, 4 = often, and 5 = always) for child-directed aggression is shown for each breed in the order of aggressiveness.</w:t>
      </w:r>
    </w:p>
    <w:sectPr>
      <w:type w:val="nextPage"/>
      <w:pgSz w:w="11906" w:h="16838"/>
      <w:pgMar w:left="1133" w:right="1134" w:gutter="0" w:header="0" w:top="993" w:footer="0" w:bottom="110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26:00Z</dcterms:created>
  <dc:creator>Sayaka ARATA</dc:creator>
  <dc:description/>
  <cp:keywords/>
  <dc:language>en-US</dc:language>
  <cp:lastModifiedBy>arata sayaka</cp:lastModifiedBy>
  <cp:lastPrinted>2013-11-14T11:48:00Z</cp:lastPrinted>
  <dcterms:modified xsi:type="dcterms:W3CDTF">2014-06-05T06:35:00Z</dcterms:modified>
  <cp:revision>3</cp:revision>
  <dc:subject/>
  <dc:title/>
</cp:coreProperties>
</file>